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CAEA" w14:textId="12ECEDA1" w:rsidR="00CA4C98" w:rsidRDefault="007A20F1" w:rsidP="00CA4C98">
      <w:pPr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/>
          <w:sz w:val="20"/>
          <w:szCs w:val="20"/>
        </w:rPr>
      </w:pPr>
      <w:r w:rsidRPr="00B971E1">
        <w:rPr>
          <w:rFonts w:asciiTheme="minorHAnsi" w:hAnsiTheme="minorHAnsi" w:cstheme="minorHAnsi"/>
          <w:b/>
          <w:bCs/>
          <w:color w:val="000000"/>
          <w:sz w:val="20"/>
          <w:szCs w:val="20"/>
        </w:rPr>
        <w:t>S</w:t>
      </w:r>
      <w:r w:rsidR="006A59C1">
        <w:rPr>
          <w:rFonts w:asciiTheme="minorHAnsi" w:hAnsiTheme="minorHAnsi" w:cstheme="minorHAnsi"/>
          <w:b/>
          <w:bCs/>
          <w:color w:val="000000"/>
          <w:sz w:val="20"/>
          <w:szCs w:val="20"/>
        </w:rPr>
        <w:t>2</w:t>
      </w:r>
      <w:r w:rsidRPr="00B971E1">
        <w:rPr>
          <w:rFonts w:asciiTheme="minorHAnsi" w:hAnsiTheme="minorHAnsi" w:cstheme="minorHAnsi"/>
          <w:b/>
          <w:bCs/>
          <w:color w:val="000000"/>
          <w:sz w:val="20"/>
          <w:szCs w:val="20"/>
        </w:rPr>
        <w:t xml:space="preserve"> </w:t>
      </w:r>
      <w:r w:rsidR="00CA4C98" w:rsidRPr="00B971E1">
        <w:rPr>
          <w:rFonts w:asciiTheme="minorHAnsi" w:hAnsiTheme="minorHAnsi" w:cstheme="minorHAnsi"/>
          <w:b/>
          <w:bCs/>
          <w:color w:val="000000"/>
          <w:sz w:val="20"/>
          <w:szCs w:val="20"/>
        </w:rPr>
        <w:t>Table.</w:t>
      </w:r>
      <w:r w:rsidR="00CA4C98" w:rsidRPr="00A95BAF">
        <w:rPr>
          <w:rFonts w:asciiTheme="minorHAnsi" w:hAnsiTheme="minorHAnsi" w:cstheme="minorHAnsi"/>
          <w:b/>
          <w:bCs/>
          <w:color w:val="000000"/>
          <w:sz w:val="20"/>
          <w:szCs w:val="20"/>
        </w:rPr>
        <w:t xml:space="preserve"> Risk factors for death among birth asphyxia patients by birth location</w:t>
      </w:r>
    </w:p>
    <w:tbl>
      <w:tblPr>
        <w:tblStyle w:val="TableGrid"/>
        <w:tblW w:w="9859" w:type="dxa"/>
        <w:tblLook w:val="04A0" w:firstRow="1" w:lastRow="0" w:firstColumn="1" w:lastColumn="0" w:noHBand="0" w:noVBand="1"/>
      </w:tblPr>
      <w:tblGrid>
        <w:gridCol w:w="2155"/>
        <w:gridCol w:w="2070"/>
        <w:gridCol w:w="1890"/>
        <w:gridCol w:w="1800"/>
        <w:gridCol w:w="1944"/>
      </w:tblGrid>
      <w:tr w:rsidR="00CA4C98" w:rsidRPr="00CA4C98" w14:paraId="5777164D" w14:textId="77777777" w:rsidTr="00B74989">
        <w:tc>
          <w:tcPr>
            <w:tcW w:w="2155" w:type="dxa"/>
            <w:tcBorders>
              <w:bottom w:val="nil"/>
            </w:tcBorders>
          </w:tcPr>
          <w:p w14:paraId="6FA856E2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gridSpan w:val="2"/>
          </w:tcPr>
          <w:p w14:paraId="281A212D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ll Birth Asphyxia Patients</w:t>
            </w:r>
          </w:p>
        </w:tc>
        <w:tc>
          <w:tcPr>
            <w:tcW w:w="1800" w:type="dxa"/>
          </w:tcPr>
          <w:p w14:paraId="0D77859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nborn only</w:t>
            </w:r>
          </w:p>
        </w:tc>
        <w:tc>
          <w:tcPr>
            <w:tcW w:w="1944" w:type="dxa"/>
          </w:tcPr>
          <w:p w14:paraId="3D4D3F0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ut-born only</w:t>
            </w:r>
          </w:p>
        </w:tc>
      </w:tr>
      <w:tr w:rsidR="00CA4C98" w:rsidRPr="00CA4C98" w14:paraId="17BBF55B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0E9F7B5E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74C6E2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rude RR</w:t>
            </w:r>
          </w:p>
          <w:p w14:paraId="6A29F5E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6CB79C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djusted RR</w:t>
            </w:r>
          </w:p>
          <w:p w14:paraId="270CBA5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5561A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djusted RR</w:t>
            </w:r>
          </w:p>
          <w:p w14:paraId="1C908A3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013BA3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djusted RR</w:t>
            </w:r>
          </w:p>
          <w:p w14:paraId="3FDCE14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CA4C98" w:rsidRPr="00CA4C98" w14:paraId="48E7E2F9" w14:textId="77777777" w:rsidTr="00B74989">
        <w:tc>
          <w:tcPr>
            <w:tcW w:w="2155" w:type="dxa"/>
            <w:tcBorders>
              <w:bottom w:val="nil"/>
              <w:right w:val="single" w:sz="4" w:space="0" w:color="auto"/>
            </w:tcBorders>
          </w:tcPr>
          <w:p w14:paraId="20C0683F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Birth location </w:t>
            </w:r>
          </w:p>
        </w:tc>
        <w:tc>
          <w:tcPr>
            <w:tcW w:w="207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06BF79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06AA10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FB6D67F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left w:val="single" w:sz="4" w:space="0" w:color="auto"/>
              <w:bottom w:val="nil"/>
            </w:tcBorders>
          </w:tcPr>
          <w:p w14:paraId="144F7FD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4C98" w:rsidRPr="00CA4C98" w14:paraId="0149113B" w14:textId="77777777" w:rsidTr="00B74989">
        <w:tc>
          <w:tcPr>
            <w:tcW w:w="2155" w:type="dxa"/>
            <w:tcBorders>
              <w:top w:val="nil"/>
              <w:bottom w:val="nil"/>
              <w:right w:val="single" w:sz="4" w:space="0" w:color="auto"/>
            </w:tcBorders>
          </w:tcPr>
          <w:p w14:paraId="02FB4713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Inborn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2447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6A968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C9FA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</w:tcBorders>
          </w:tcPr>
          <w:p w14:paraId="70261D90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</w:p>
        </w:tc>
      </w:tr>
      <w:tr w:rsidR="00CA4C98" w:rsidRPr="00CA4C98" w14:paraId="248992F1" w14:textId="77777777" w:rsidTr="00B74989">
        <w:tc>
          <w:tcPr>
            <w:tcW w:w="215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26B7E8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Outborn 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375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 (1.4-2.2) *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D9035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 (1.5-3.1) **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2873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EAE61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3876243E" w14:textId="77777777" w:rsidTr="00B74989">
        <w:tc>
          <w:tcPr>
            <w:tcW w:w="2155" w:type="dxa"/>
            <w:tcBorders>
              <w:bottom w:val="nil"/>
            </w:tcBorders>
          </w:tcPr>
          <w:p w14:paraId="4CD6DCD3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2070" w:type="dxa"/>
            <w:tcBorders>
              <w:bottom w:val="nil"/>
            </w:tcBorders>
          </w:tcPr>
          <w:p w14:paraId="69E26A1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2E0D9DBF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B697F9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7951214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4C98" w:rsidRPr="00CA4C98" w14:paraId="7989B5C9" w14:textId="77777777" w:rsidTr="00B74989">
        <w:tc>
          <w:tcPr>
            <w:tcW w:w="2155" w:type="dxa"/>
            <w:tcBorders>
              <w:top w:val="nil"/>
              <w:bottom w:val="nil"/>
            </w:tcBorders>
          </w:tcPr>
          <w:p w14:paraId="27591FCA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Vaginal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12543E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DA9CAC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D43AE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9E4CC9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0471B71A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330FE6AB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Caesarean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0410F15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 (0.7-1.1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907211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18D800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6C75F62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501153C9" w14:textId="77777777" w:rsidTr="00B74989">
        <w:tc>
          <w:tcPr>
            <w:tcW w:w="2155" w:type="dxa"/>
            <w:tcBorders>
              <w:bottom w:val="nil"/>
            </w:tcBorders>
          </w:tcPr>
          <w:p w14:paraId="198A0E14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70" w:type="dxa"/>
            <w:tcBorders>
              <w:bottom w:val="nil"/>
            </w:tcBorders>
          </w:tcPr>
          <w:p w14:paraId="604AE07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339329B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FB38F6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1690E79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4C98" w:rsidRPr="00CA4C98" w14:paraId="53879B9A" w14:textId="77777777" w:rsidTr="00B74989">
        <w:tc>
          <w:tcPr>
            <w:tcW w:w="2155" w:type="dxa"/>
            <w:tcBorders>
              <w:top w:val="nil"/>
              <w:bottom w:val="nil"/>
            </w:tcBorders>
          </w:tcPr>
          <w:p w14:paraId="43C82E3F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Male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1A2F3C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36E679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89E1E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DAC3C0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79AF27C4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146952AB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Female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79516E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 (0.8-1.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D9D73C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C6EEEB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6C9758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7B838F8F" w14:textId="77777777" w:rsidTr="00B74989">
        <w:tc>
          <w:tcPr>
            <w:tcW w:w="2155" w:type="dxa"/>
            <w:tcBorders>
              <w:bottom w:val="nil"/>
            </w:tcBorders>
          </w:tcPr>
          <w:p w14:paraId="4F9574FA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irth weight</w:t>
            </w: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grams)</w:t>
            </w:r>
          </w:p>
        </w:tc>
        <w:tc>
          <w:tcPr>
            <w:tcW w:w="2070" w:type="dxa"/>
            <w:tcBorders>
              <w:bottom w:val="nil"/>
            </w:tcBorders>
          </w:tcPr>
          <w:p w14:paraId="33B56E8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525D93A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AF6FF8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20B5DA4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4C98" w:rsidRPr="00CA4C98" w14:paraId="403844B6" w14:textId="77777777" w:rsidTr="00B74989">
        <w:tc>
          <w:tcPr>
            <w:tcW w:w="2155" w:type="dxa"/>
            <w:tcBorders>
              <w:top w:val="nil"/>
              <w:bottom w:val="nil"/>
            </w:tcBorders>
          </w:tcPr>
          <w:p w14:paraId="012762E1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&lt;2500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09040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1.3 (0.9-1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7EBE2B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0.8-2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65AD4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96 (0.3-2.7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AB516C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036683F5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49B0C139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≥2500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CF1900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A2E709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2A174B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67069A9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1C9EC54B" w14:textId="77777777" w:rsidTr="00B74989">
        <w:tc>
          <w:tcPr>
            <w:tcW w:w="2155" w:type="dxa"/>
            <w:tcBorders>
              <w:bottom w:val="nil"/>
            </w:tcBorders>
          </w:tcPr>
          <w:p w14:paraId="0EE0F857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dmission day of age</w:t>
            </w:r>
          </w:p>
        </w:tc>
        <w:tc>
          <w:tcPr>
            <w:tcW w:w="2070" w:type="dxa"/>
            <w:tcBorders>
              <w:bottom w:val="nil"/>
            </w:tcBorders>
          </w:tcPr>
          <w:p w14:paraId="67A3ED2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16CD0EC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3BD224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19D85E1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A4C98" w:rsidRPr="00CA4C98" w14:paraId="10F33A6D" w14:textId="77777777" w:rsidTr="00B74989">
        <w:tc>
          <w:tcPr>
            <w:tcW w:w="2155" w:type="dxa"/>
            <w:tcBorders>
              <w:top w:val="nil"/>
              <w:bottom w:val="nil"/>
            </w:tcBorders>
          </w:tcPr>
          <w:p w14:paraId="12038A6B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Day of birth 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E1D8E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F49F77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A6A3BD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AE43C8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^</w:t>
            </w:r>
          </w:p>
        </w:tc>
      </w:tr>
      <w:tr w:rsidR="00CA4C98" w:rsidRPr="00CA4C98" w14:paraId="218996E5" w14:textId="77777777" w:rsidTr="00B74989">
        <w:tc>
          <w:tcPr>
            <w:tcW w:w="2155" w:type="dxa"/>
            <w:tcBorders>
              <w:top w:val="nil"/>
              <w:bottom w:val="nil"/>
            </w:tcBorders>
          </w:tcPr>
          <w:p w14:paraId="5E15153A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1-2 days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9DC43A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 (0.8-1.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21C925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D262B2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C526F6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718CAF6C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366E910E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3+ day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ABF92F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4-1.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275CF2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C9887D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32A1502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546522DF" w14:textId="77777777" w:rsidTr="00B74989">
        <w:tc>
          <w:tcPr>
            <w:tcW w:w="2155" w:type="dxa"/>
            <w:tcBorders>
              <w:bottom w:val="nil"/>
            </w:tcBorders>
            <w:vAlign w:val="center"/>
          </w:tcPr>
          <w:p w14:paraId="3D32B879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Temperature </w:t>
            </w: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</w:t>
            </w:r>
            <w:r w:rsidRPr="00CA4C98">
              <w:rPr>
                <w:rFonts w:ascii="degree" w:hAnsi="degree" w:cstheme="minorHAnsi"/>
                <w:color w:val="000000" w:themeColor="text1"/>
                <w:sz w:val="20"/>
                <w:szCs w:val="20"/>
              </w:rPr>
              <w:t>°</w:t>
            </w: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)</w:t>
            </w:r>
          </w:p>
        </w:tc>
        <w:tc>
          <w:tcPr>
            <w:tcW w:w="2070" w:type="dxa"/>
            <w:tcBorders>
              <w:bottom w:val="nil"/>
            </w:tcBorders>
          </w:tcPr>
          <w:p w14:paraId="5DDBC5B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533CA31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849B09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1E08D87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5142705A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46F7B674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&lt;36.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81F5A2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1.1-1.9)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D1839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1B255B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 (0.4-2.1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18FB5E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0.9-2.3)</w:t>
            </w:r>
          </w:p>
        </w:tc>
      </w:tr>
      <w:tr w:rsidR="00CA4C98" w:rsidRPr="00CA4C98" w14:paraId="3FA37613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7CDD1C2F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36.5-37.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98F421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E65DEB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BADCEB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5E14F1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A4C98" w:rsidRPr="00CA4C98" w14:paraId="2A66B391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7CF59F80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38+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5F4E13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1.3-2.7) **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E70F49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E64173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40DAF14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1.2-3.0) *</w:t>
            </w:r>
          </w:p>
        </w:tc>
      </w:tr>
      <w:tr w:rsidR="00CA4C98" w:rsidRPr="00CA4C98" w14:paraId="7A807E95" w14:textId="77777777" w:rsidTr="00B74989">
        <w:tc>
          <w:tcPr>
            <w:tcW w:w="2155" w:type="dxa"/>
            <w:tcBorders>
              <w:bottom w:val="nil"/>
            </w:tcBorders>
            <w:vAlign w:val="center"/>
          </w:tcPr>
          <w:p w14:paraId="410390CD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Respiratory rate </w:t>
            </w: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bpm)</w:t>
            </w:r>
          </w:p>
        </w:tc>
        <w:tc>
          <w:tcPr>
            <w:tcW w:w="2070" w:type="dxa"/>
            <w:tcBorders>
              <w:bottom w:val="nil"/>
            </w:tcBorders>
          </w:tcPr>
          <w:p w14:paraId="40D6DB1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0DA0F52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72E9982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068013B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57185BCC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2E85220D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&lt;3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478136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 (1.9-6.3) *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8C551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 (1.9-7.8) 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BA93FE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 (2.0-13.0) **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706488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 (1.1-6.6) *</w:t>
            </w:r>
          </w:p>
        </w:tc>
      </w:tr>
      <w:tr w:rsidR="00CA4C98" w:rsidRPr="00CA4C98" w14:paraId="20ACCA54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5C868044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30-6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F3A4C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04DAE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94EB8B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C122F4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A4C98" w:rsidRPr="00CA4C98" w14:paraId="02C4BF00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1FDAC4F2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&gt;6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6C235E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5-0.9) **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399DAE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 (0.4-0.8) *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06F5B1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 (0.2-0.98) *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B0610F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 (0.4-0.9) *</w:t>
            </w:r>
          </w:p>
        </w:tc>
      </w:tr>
      <w:tr w:rsidR="00CA4C98" w:rsidRPr="00CA4C98" w14:paraId="356FDDF6" w14:textId="77777777" w:rsidTr="00B74989">
        <w:tc>
          <w:tcPr>
            <w:tcW w:w="2155" w:type="dxa"/>
            <w:tcBorders>
              <w:bottom w:val="nil"/>
            </w:tcBorders>
            <w:vAlign w:val="center"/>
          </w:tcPr>
          <w:p w14:paraId="50E0277C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Oxygen sat </w:t>
            </w:r>
            <w:r w:rsidRPr="00CA4C9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070" w:type="dxa"/>
            <w:tcBorders>
              <w:bottom w:val="nil"/>
            </w:tcBorders>
          </w:tcPr>
          <w:p w14:paraId="42579AA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35D440D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2AC8924F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6BA1B37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660391F4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FA30381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 &lt; 9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BCA3D3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1.8-3.1) *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9C0AA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 (1.4-2.7) 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5526D90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 (1.8-6.9) **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641D13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 (1.2-2.4) *</w:t>
            </w:r>
          </w:p>
        </w:tc>
      </w:tr>
      <w:tr w:rsidR="00CA4C98" w:rsidRPr="00CA4C98" w14:paraId="33F973F9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32032438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CA4C98">
              <w:rPr>
                <w:rFonts w:asciiTheme="minorHAnsi" w:hAnsiTheme="minorHAnsi" w:cstheme="minorHAnsi"/>
                <w:bCs/>
                <w:color w:val="202124"/>
                <w:sz w:val="20"/>
                <w:szCs w:val="20"/>
                <w:shd w:val="clear" w:color="auto" w:fill="FFFFFF"/>
              </w:rPr>
              <w:t xml:space="preserve">≥ </w:t>
            </w:r>
            <w:r w:rsidRPr="00CA4C9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D91455F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91F1CDD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9A30B7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4EFBFBD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A4C98" w:rsidRPr="00CA4C98" w14:paraId="43DC2910" w14:textId="77777777" w:rsidTr="00B74989">
        <w:tc>
          <w:tcPr>
            <w:tcW w:w="2155" w:type="dxa"/>
            <w:tcBorders>
              <w:bottom w:val="nil"/>
            </w:tcBorders>
            <w:vAlign w:val="center"/>
          </w:tcPr>
          <w:p w14:paraId="03E2DD85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Blood sugar </w:t>
            </w: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mmol/L)</w:t>
            </w: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bottom w:val="nil"/>
            </w:tcBorders>
          </w:tcPr>
          <w:p w14:paraId="3158E46D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3A3FEA6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1109C8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3552C85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0275BB95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70202FE3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&lt;2.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DDA18F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 (0.97-2.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2FBAA9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0.8-2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BCC694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6 (0.97-6.2)</w:t>
            </w:r>
          </w:p>
        </w:tc>
        <w:tc>
          <w:tcPr>
            <w:tcW w:w="1944" w:type="dxa"/>
            <w:tcBorders>
              <w:top w:val="nil"/>
              <w:bottom w:val="nil"/>
            </w:tcBorders>
            <w:vAlign w:val="bottom"/>
          </w:tcPr>
          <w:p w14:paraId="0BEF9D6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5-2.1)</w:t>
            </w:r>
          </w:p>
        </w:tc>
      </w:tr>
      <w:tr w:rsidR="00CA4C98" w:rsidRPr="00CA4C98" w14:paraId="7C4FB887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79A9E3B8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.6-8.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5920A9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AC763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93F89B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592659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A4C98" w:rsidRPr="00CA4C98" w14:paraId="0DAFF679" w14:textId="77777777" w:rsidTr="00B74989"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1967041D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&gt;8.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01583C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 (1.6-2.8) **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46C7E4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 (1.1-2.5) *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135F4C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0.3-1.8)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DFBBDE0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 (1.3-3.2) *</w:t>
            </w:r>
          </w:p>
        </w:tc>
      </w:tr>
      <w:tr w:rsidR="00CA4C98" w:rsidRPr="00CA4C98" w14:paraId="284B0762" w14:textId="77777777" w:rsidTr="00B74989">
        <w:tc>
          <w:tcPr>
            <w:tcW w:w="2155" w:type="dxa"/>
            <w:tcBorders>
              <w:bottom w:val="nil"/>
            </w:tcBorders>
            <w:vAlign w:val="center"/>
          </w:tcPr>
          <w:p w14:paraId="328F327F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ear of admission</w:t>
            </w:r>
          </w:p>
        </w:tc>
        <w:tc>
          <w:tcPr>
            <w:tcW w:w="2070" w:type="dxa"/>
            <w:tcBorders>
              <w:bottom w:val="nil"/>
            </w:tcBorders>
          </w:tcPr>
          <w:p w14:paraId="3A910C9D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E7E6E6" w:themeFill="background2"/>
          </w:tcPr>
          <w:p w14:paraId="699DB66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26B0A4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3F75E12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A4C98" w:rsidRPr="00CA4C98" w14:paraId="3C5269D4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61670441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14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81B20A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C0AE3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1E83E0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59FBE3F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CA4C98" w:rsidRPr="00CA4C98" w14:paraId="2A3D7E28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40B2B5EB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1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2F9D24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0.8-2.5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05132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0.8-4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BCE12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 (0.5-4.6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F16D6D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 (0.6-7.6)</w:t>
            </w:r>
          </w:p>
        </w:tc>
      </w:tr>
      <w:tr w:rsidR="00CA4C98" w:rsidRPr="00CA4C98" w14:paraId="68E71E10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41D7BE8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1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272FAC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 (0.9-2.8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5CC2C2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5-2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A86E2E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 (0.2-3.0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197D58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 (0.4-5.0)</w:t>
            </w:r>
          </w:p>
        </w:tc>
      </w:tr>
      <w:tr w:rsidR="00CA4C98" w:rsidRPr="00CA4C98" w14:paraId="1E05B947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0579486C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17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8DC0D5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6-2.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CF8554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 (0.5-2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EBCDF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 (0.05-1.5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A48984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0.6-5.9)</w:t>
            </w:r>
          </w:p>
        </w:tc>
      </w:tr>
      <w:tr w:rsidR="00CA4C98" w:rsidRPr="00CA4C98" w14:paraId="3A385CDB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5CA18D17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1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CAEA35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1.1-3.2)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BC2CDA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 (0.9-4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811532D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 (0.5-4.6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BB0D71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 (0.6-6.4)</w:t>
            </w:r>
          </w:p>
        </w:tc>
      </w:tr>
      <w:tr w:rsidR="00CA4C98" w:rsidRPr="00CA4C98" w14:paraId="4AF826D0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F4F0CAF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1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A6683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1.1-3.2)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8F9139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 (0.9-4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6719398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 (0.4-4.0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E382534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0.8-7.4)</w:t>
            </w:r>
          </w:p>
        </w:tc>
      </w:tr>
      <w:tr w:rsidR="00CA4C98" w:rsidRPr="00CA4C98" w14:paraId="3303E786" w14:textId="77777777" w:rsidTr="00B74989"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2CF5DB32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20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EE6DAA3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1.2-3.2) *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95E9860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1.1-5.1) 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D0869C7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0.6-5.0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6CEB509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 (0.8-7.2)</w:t>
            </w:r>
          </w:p>
        </w:tc>
      </w:tr>
      <w:tr w:rsidR="00CA4C98" w:rsidRPr="00CA4C98" w14:paraId="3A7A8508" w14:textId="77777777" w:rsidTr="00B74989">
        <w:tc>
          <w:tcPr>
            <w:tcW w:w="2155" w:type="dxa"/>
            <w:tcBorders>
              <w:top w:val="nil"/>
            </w:tcBorders>
            <w:vAlign w:val="center"/>
          </w:tcPr>
          <w:p w14:paraId="37D5BD92" w14:textId="77777777" w:rsidR="00CA4C98" w:rsidRPr="00CA4C98" w:rsidRDefault="00CA4C98" w:rsidP="00B7498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2021</w:t>
            </w:r>
          </w:p>
        </w:tc>
        <w:tc>
          <w:tcPr>
            <w:tcW w:w="2070" w:type="dxa"/>
            <w:tcBorders>
              <w:top w:val="nil"/>
            </w:tcBorders>
          </w:tcPr>
          <w:p w14:paraId="1DD6653B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1.1-3.0) *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E7E6E6" w:themeFill="background2"/>
          </w:tcPr>
          <w:p w14:paraId="44F63E15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 (0.8-3.9)</w:t>
            </w:r>
          </w:p>
        </w:tc>
        <w:tc>
          <w:tcPr>
            <w:tcW w:w="1800" w:type="dxa"/>
            <w:tcBorders>
              <w:top w:val="nil"/>
            </w:tcBorders>
          </w:tcPr>
          <w:p w14:paraId="35B88791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 (0.8-7.5)</w:t>
            </w:r>
          </w:p>
        </w:tc>
        <w:tc>
          <w:tcPr>
            <w:tcW w:w="1944" w:type="dxa"/>
            <w:tcBorders>
              <w:top w:val="nil"/>
            </w:tcBorders>
          </w:tcPr>
          <w:p w14:paraId="03359AA6" w14:textId="77777777" w:rsidR="00CA4C98" w:rsidRPr="00CA4C98" w:rsidRDefault="00CA4C98" w:rsidP="00B74989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A4C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 (0.6-5.5)</w:t>
            </w:r>
          </w:p>
        </w:tc>
      </w:tr>
    </w:tbl>
    <w:p w14:paraId="094E5CA1" w14:textId="77777777" w:rsidR="00CA4C98" w:rsidRPr="00A5185A" w:rsidRDefault="00CA4C98" w:rsidP="00CA4C98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  <w:r w:rsidRPr="00CA4C98">
        <w:rPr>
          <w:rFonts w:asciiTheme="minorHAnsi" w:hAnsiTheme="minorHAnsi" w:cstheme="minorHAnsi"/>
          <w:sz w:val="20"/>
          <w:szCs w:val="20"/>
        </w:rPr>
        <w:t>*p&lt;0.05, **p&lt;0.001. ^</w:t>
      </w:r>
      <w:r w:rsidRPr="00CA4C98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Given collinearity between day of admission and outborn status, day of admission was not included in multivariate (Poisson) regression of outborn patients. #Given collinearity between temperature and outborn status, temperature was not included in multivariate (Poisson) regression.</w:t>
      </w:r>
    </w:p>
    <w:p w14:paraId="5E1C8E62" w14:textId="77777777" w:rsidR="00F76FC2" w:rsidRDefault="00F76FC2"/>
    <w:sectPr w:rsidR="00F76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gree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98"/>
    <w:rsid w:val="000056DC"/>
    <w:rsid w:val="00023D71"/>
    <w:rsid w:val="00033400"/>
    <w:rsid w:val="00047694"/>
    <w:rsid w:val="00056157"/>
    <w:rsid w:val="00060898"/>
    <w:rsid w:val="00077C78"/>
    <w:rsid w:val="00082EC5"/>
    <w:rsid w:val="0009468B"/>
    <w:rsid w:val="000A3855"/>
    <w:rsid w:val="000E00E1"/>
    <w:rsid w:val="00116CDA"/>
    <w:rsid w:val="00131B96"/>
    <w:rsid w:val="0016107C"/>
    <w:rsid w:val="00162C24"/>
    <w:rsid w:val="00182B8D"/>
    <w:rsid w:val="001B234D"/>
    <w:rsid w:val="001D463B"/>
    <w:rsid w:val="001D7230"/>
    <w:rsid w:val="001F03EF"/>
    <w:rsid w:val="00200B73"/>
    <w:rsid w:val="00232660"/>
    <w:rsid w:val="002408AB"/>
    <w:rsid w:val="0025354D"/>
    <w:rsid w:val="00254449"/>
    <w:rsid w:val="002C379B"/>
    <w:rsid w:val="002E2F5E"/>
    <w:rsid w:val="002E6068"/>
    <w:rsid w:val="002F0262"/>
    <w:rsid w:val="00306275"/>
    <w:rsid w:val="00360854"/>
    <w:rsid w:val="00365B62"/>
    <w:rsid w:val="00382599"/>
    <w:rsid w:val="00384C30"/>
    <w:rsid w:val="00396A84"/>
    <w:rsid w:val="003D041F"/>
    <w:rsid w:val="003F3884"/>
    <w:rsid w:val="00401DB2"/>
    <w:rsid w:val="00403CE7"/>
    <w:rsid w:val="00432A71"/>
    <w:rsid w:val="00433202"/>
    <w:rsid w:val="0045158D"/>
    <w:rsid w:val="0048155A"/>
    <w:rsid w:val="005272C5"/>
    <w:rsid w:val="0055714D"/>
    <w:rsid w:val="0057061A"/>
    <w:rsid w:val="005749D3"/>
    <w:rsid w:val="00586740"/>
    <w:rsid w:val="005B4AA8"/>
    <w:rsid w:val="005C384D"/>
    <w:rsid w:val="005D58A3"/>
    <w:rsid w:val="005D627C"/>
    <w:rsid w:val="005E3F0C"/>
    <w:rsid w:val="005E5AE2"/>
    <w:rsid w:val="0060653B"/>
    <w:rsid w:val="00624B15"/>
    <w:rsid w:val="00637686"/>
    <w:rsid w:val="00640A2C"/>
    <w:rsid w:val="00642471"/>
    <w:rsid w:val="00663674"/>
    <w:rsid w:val="00673217"/>
    <w:rsid w:val="00686117"/>
    <w:rsid w:val="006A59C1"/>
    <w:rsid w:val="006B7D24"/>
    <w:rsid w:val="00742202"/>
    <w:rsid w:val="00746D2E"/>
    <w:rsid w:val="007A060D"/>
    <w:rsid w:val="007A20F1"/>
    <w:rsid w:val="007B6240"/>
    <w:rsid w:val="007B67D0"/>
    <w:rsid w:val="007C0228"/>
    <w:rsid w:val="00801873"/>
    <w:rsid w:val="00804166"/>
    <w:rsid w:val="00815210"/>
    <w:rsid w:val="0086466C"/>
    <w:rsid w:val="008968D3"/>
    <w:rsid w:val="008A034E"/>
    <w:rsid w:val="008A13F9"/>
    <w:rsid w:val="008C7185"/>
    <w:rsid w:val="00913034"/>
    <w:rsid w:val="00917DA2"/>
    <w:rsid w:val="0093372E"/>
    <w:rsid w:val="00934D78"/>
    <w:rsid w:val="00935248"/>
    <w:rsid w:val="00946A54"/>
    <w:rsid w:val="009573D2"/>
    <w:rsid w:val="009714A5"/>
    <w:rsid w:val="00996656"/>
    <w:rsid w:val="009A26FB"/>
    <w:rsid w:val="009A4683"/>
    <w:rsid w:val="009D1E35"/>
    <w:rsid w:val="00A172DF"/>
    <w:rsid w:val="00A33F32"/>
    <w:rsid w:val="00A5333D"/>
    <w:rsid w:val="00A5600B"/>
    <w:rsid w:val="00A70C97"/>
    <w:rsid w:val="00A7180B"/>
    <w:rsid w:val="00A737C2"/>
    <w:rsid w:val="00A87C88"/>
    <w:rsid w:val="00AC7950"/>
    <w:rsid w:val="00AD055E"/>
    <w:rsid w:val="00B11432"/>
    <w:rsid w:val="00B233E8"/>
    <w:rsid w:val="00B4083E"/>
    <w:rsid w:val="00B43A26"/>
    <w:rsid w:val="00B65326"/>
    <w:rsid w:val="00B71FAB"/>
    <w:rsid w:val="00B9341B"/>
    <w:rsid w:val="00B953C0"/>
    <w:rsid w:val="00B971E1"/>
    <w:rsid w:val="00BB18E5"/>
    <w:rsid w:val="00BC68D2"/>
    <w:rsid w:val="00BD1B3A"/>
    <w:rsid w:val="00BD55ED"/>
    <w:rsid w:val="00BE2D75"/>
    <w:rsid w:val="00C575CE"/>
    <w:rsid w:val="00C60496"/>
    <w:rsid w:val="00C70562"/>
    <w:rsid w:val="00C755C6"/>
    <w:rsid w:val="00C82397"/>
    <w:rsid w:val="00C961D1"/>
    <w:rsid w:val="00CA4C98"/>
    <w:rsid w:val="00CC4F3A"/>
    <w:rsid w:val="00CD73C6"/>
    <w:rsid w:val="00CD7F66"/>
    <w:rsid w:val="00D02C99"/>
    <w:rsid w:val="00D136C2"/>
    <w:rsid w:val="00D526D1"/>
    <w:rsid w:val="00D6518A"/>
    <w:rsid w:val="00D92D81"/>
    <w:rsid w:val="00D92DE9"/>
    <w:rsid w:val="00DB3985"/>
    <w:rsid w:val="00DE6197"/>
    <w:rsid w:val="00DF577D"/>
    <w:rsid w:val="00E121E7"/>
    <w:rsid w:val="00E4475D"/>
    <w:rsid w:val="00E4796F"/>
    <w:rsid w:val="00E75EDA"/>
    <w:rsid w:val="00E8565A"/>
    <w:rsid w:val="00EB6456"/>
    <w:rsid w:val="00EB6D97"/>
    <w:rsid w:val="00ED500E"/>
    <w:rsid w:val="00EE6DA4"/>
    <w:rsid w:val="00F074DC"/>
    <w:rsid w:val="00F32FCE"/>
    <w:rsid w:val="00F44CB4"/>
    <w:rsid w:val="00F61E1E"/>
    <w:rsid w:val="00F76FC2"/>
    <w:rsid w:val="00F868AD"/>
    <w:rsid w:val="00FA3A0B"/>
    <w:rsid w:val="00FB1DF0"/>
    <w:rsid w:val="00FC4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A379F"/>
  <w15:chartTrackingRefBased/>
  <w15:docId w15:val="{544159A7-AA70-3B4A-9EC2-2DECDB1DB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C9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C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4C9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om</dc:creator>
  <cp:keywords/>
  <dc:description/>
  <cp:lastModifiedBy>Anna Hedstrom</cp:lastModifiedBy>
  <cp:revision>4</cp:revision>
  <dcterms:created xsi:type="dcterms:W3CDTF">2023-06-12T16:52:00Z</dcterms:created>
  <dcterms:modified xsi:type="dcterms:W3CDTF">2023-10-19T16:17:00Z</dcterms:modified>
</cp:coreProperties>
</file>